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0"/>
        <w:jc w:val="left"/>
        <w:rPr>
          <w:rFonts w:ascii="Times New Roman" w:hAnsi="Times New Roman" w:eastAsia="宋体;SimSun" w:cs="Times New Roman"/>
          <w:color w:val="0D0D0D"/>
          <w:sz w:val="22"/>
        </w:rPr>
      </w:pPr>
      <w:r>
        <w:rPr>
          <w:rFonts w:eastAsia="宋体;SimSun" w:cs="Times New Roman" w:ascii="Times New Roman" w:hAnsi="Times New Roman"/>
          <w:color w:val="0D0D0D"/>
          <w:sz w:val="22"/>
        </w:rPr>
        <w:t>Supplementary Table 1 Prevalence of syphilis in 204 countries and territories in 1990 and 2019 and EAPC from 1990 to 2019</w:t>
      </w:r>
    </w:p>
    <w:tbl>
      <w:tblPr>
        <w:tblW w:w="146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0"/>
        <w:gridCol w:w="3660"/>
        <w:gridCol w:w="3660"/>
        <w:gridCol w:w="3660"/>
      </w:tblGrid>
      <w:tr>
        <w:trPr>
          <w:trHeight w:val="290" w:hRule="atLeast"/>
        </w:trPr>
        <w:tc>
          <w:tcPr>
            <w:tcW w:w="3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4 countries or territories</w:t>
            </w:r>
          </w:p>
        </w:tc>
        <w:tc>
          <w:tcPr>
            <w:tcW w:w="3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R of Prevalence rate (1990)</w:t>
            </w:r>
          </w:p>
        </w:tc>
        <w:tc>
          <w:tcPr>
            <w:tcW w:w="3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R of Prevalence rate (2019)</w:t>
            </w:r>
          </w:p>
        </w:tc>
        <w:tc>
          <w:tcPr>
            <w:tcW w:w="3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APC in ASR (1990–2019, 95% CI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fghanistan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2.52 (268.77–496.93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4.55 (288.97–527.4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 (0.05, 0.18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bani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1.35 (100.95–175.31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7.01 (95.99–171.41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 (−0.17, −0.07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geri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2.91 (212.29–381.47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3.15 (198.98–347.43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 (−0.48, −0.13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erican Samo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68.08 (804.18–1453.81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5.97 (787.42–1437.48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 (−0.07, −0.01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dorr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0.37 (164.32–298.28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2.42 (158.49–289.58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 (−0.18, −0.11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gol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81.53 (3455.55–5874.97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92.36 (2949.3–5249.4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5 (−0.71, −0.58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tigua and Barbud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6.15 (332.36–593.2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6.35 (334.04–585.08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 (−0.14, −0.02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gentin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4.92 (361.22–642.74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9.68 (527.23–655.98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7 (0.24, 1.10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meni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6.84 (128.72–216.47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2.11 (108.04–190.97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 (−0.99, −0.76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ustrali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3.29 (160.47–291.24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9.04 (156.23–284.78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 (−0.12, −0.06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ustri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2.34 (157.9–286.03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9.69 (155.31–284.51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 (−0.08, −0.02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zerbaijan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0.59 (145.76–252.34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8.46 (128.07–226.77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9 (−0.69, −0.48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hamas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7.35 (468.26–861.91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2.39 (542.12–818.32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6 (0.41, 0.70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hrain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1.18 (241.71–434.32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3.02 (240.74–435.53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 (0.10, 0.20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ngladesh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3.87 (705.86–1252.88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5.44 (563.09–1000.24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0 (−1.62, −1.18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rbados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5.01 (272.21–467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1.8 (268.56–467.51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 (−0.05, −0.02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larus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9.63 (108.03–182.47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7.14 (99.01–165.45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 (−0.58, −0.42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lgium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3.12 (158.67–287.94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8.49 (156.12–283.77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 (−0.14, −0.08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lize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1.8 (330.29–579.74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7.1 (324.08–576.19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 (−0.26, −0.13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nin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60.04 (649.93–1130.32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6.85 (557.09–990.31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2 (−2.09, −1.14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rmud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7.39 (378–663.13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4.17 (374.78–668.21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 (−0.05, 0.04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hutan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10.19 (904.94–1673.1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90.62 (882.63–1644.92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 (−0.73, −0.36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olivia (Plurinational State of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9.31 (720.83–1294.38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9.53 (727.48–1096.15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 (−0.94, −0.57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osnia and Herzegovin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7.86 (96.9–169.82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6.74 (95.32–170.35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 (−0.04, 0.03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otswan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90.29 (2884.24–3995.6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76.4 (1554.54–2855.77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1 (−3.23, −1.80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1.6 (330.69–607.85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3.31 (422.95–623.71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 (−1.74, 0.10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unei Darussalam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6.74 (194.98–341.62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1.74 (190.5–338.72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 (−0.08, 0.04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ulgari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5.07 (86.98–153.04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4.29 (87.42–153.82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 (−0.05, 0.01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urkina Faso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55.63 (875.93–1541.87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51.25 (917.22–1435.53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 (0.15, 0.39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urundi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58.61 (1121.96–1891.46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6.32 (918.45–1570.78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5 (−1.43, −0.67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bo Verde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47.27 (1389.44–2491.82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45.5 (1514.88–2745.51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 (0.25, 0.40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mbodi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3.55 (100.03–179.22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8.65 (96.78–172.02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 (−0.68, −0.33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meroon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98.23 (2824.72–4500.62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55.98 (1923.74–3429.36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4 (−1.38, −0.91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nad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6.22 (126.52–220.95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3.85 (124.26–216.06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 (−0.25, 0.02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ntral African Republic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91.29 (3531.28–5963.06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83.08 (3727.95–6065.85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 (−0.40, −0.16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ad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3.24 (1537.24–2738.75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84.42 (1416.67–2565.62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5 (−0.76, −0.34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e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8.97 (216.02–388.89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9.62 (191.2–316.26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7 (−1.79, −0.95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5.09 (242.71–439.52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4.11 (248.55–457.3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 (−0.27, 0.01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lombi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0.14 (519.71–936.33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9.65 (533.79–866.62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 (−0.04, 0.03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moros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03.16 (1690.99–2912.24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22.12 (1171.1–2020.27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1 (−2.06, −1.57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ngo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51.25 (2869.95–4902.11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88.46 (2777.12–4433.68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 (−0.43, −0.33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ok Islands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8.57 (792.14–1445.17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45.27 (782.47–1424.09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 (−0.06, 0.00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sta Ric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0.35 (290.17–509.26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7.3 (285.36–503.29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 (−0.04, 0.01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ôte d'Ivoire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15.61 (1281.17–2052.89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44.74 (1008.49–1800.03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 (−0.66, −0.39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oati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6.37 (97.46–169.47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5.96 (96.05–169.73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 (−0.03, 0.03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b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1.94 (326.17–594.94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4.79 (314.72–530.09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 (−0.85, −0.24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prus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2.87 (160.11–287.53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7.82 (155.23–286.49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 (−0.12, −0.09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zechi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5.77 (96.34–167.7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6.76 (96.49–169.24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 (0.02, 0.08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mocratic People's Republic of Kore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2.76 (228.48–411.92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7.66 (231.47–419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 (0.00, 0.03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mocratic Republic of the Congo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38.73 (3138.11–5231.24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42.49 (2694.02–4453.45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7 (−1.05, −0.69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nmark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7.67 (147.07–265.7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3.78 (147.16–257.93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 (−0.21, −0.12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jibouti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6.23 (563.61–950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6.18 (516.36–890.66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 (−0.46, −0.08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minic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6.96 (627.82–1149.54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5.03 (621.94–1156.28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 (0.11, 0.28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minican Republic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9.78 (482.74–875.28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9.49 (640.15–905.59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 (0.01, 0.41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cuador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6.28 (589.64–1059.07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3.53 (579.88–1031.43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 (−0.08, −0.03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gypt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2.18 (130.08–231.64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0.31 (127.25–228.47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 (0.00, 0.17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l Salvador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0.64 (237.6–415.33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8.56 (219.66–385.51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 (−0.41, −0.30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quatorial Guine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95.08 (3544.8–6018.22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29.62 (3657.69–5430.8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 (−0.45, −0.09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ritre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92.92 (1299.89–2227.01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64.85 (1037.23–1804.8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1 (−0.99, −0.82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stoni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2.57 (118.21–201.07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7.02 (112.67–197.36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 (−0.25, −0.03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swatini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94.46 (2027.55–3594.81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32.22 (1257.5–2127.67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8 (−1.81, −1.35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thiopi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19.42 (1419.07–2665.01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29.6 (675.44–1298.36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3 (−3.29, −2.56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iji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04.44 (832.92–1502.14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86.33 (818.42–1466.07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 (−0.11, 0.00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inland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2.54 (158–289.95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9.92 (155.98–284.9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 (−0.08, −0.01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9.31 (155.92–284.36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6.8 (154.44–280.27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 (−0.08, −0.03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bon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91.96 (3236.29–5220.78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59.29 (2594.21–4438.21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4 (−1.45, −1.03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mbi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47.64 (1113.86–1944.3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69.22 (1019.31–1854.97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9 (−0.75, −0.43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orgi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1.07 (146.4–254.35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2.17 (146.92–230.72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2 (−0.94, −0.50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rmany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5.72 (153.9–275.34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.74 (151.37–279.76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 (−0.16, −0.07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han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03.66 (1139.98–2031.36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76.93 (1123.45–1696.46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 (−0.60, −0.37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eece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1.32 (116.13–148.78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1.25 (157.24–286.23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9 (2.70, 4.49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eenland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.49 (152.5–263.49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0.8 (146.6–253.56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 (−0.17, −0.10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enad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7.34 (572.62–1040.77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4.05 (650.8–1138.99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8 (0.52, 0.85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uam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48.4 (789.48–1429.28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0.95 (790.97–1444.6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 (−0.02, 0.05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uatemal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8.26 (283.31–490.44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9.46 (268.15–463.35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 (−0.45, −0.30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uine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26.2 (1317.69–2299.16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81.26 (1152.05–1916.91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7 (−1.02, −0.51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uinea−Bissau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71.11 (2111.63–3637.43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10.76 (1440.45–2533.93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8 (−2.62, −1.14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uyan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5.55 (424.6–746.36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3.73 (413.19–733.43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 (−0.14, −0.05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aiti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9.75 (749.85–1363.19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53.03 (1157.58–1369.76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7 (0.23, 0.91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nduras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8.18 (252.26–437.41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7.48 (229.46–393.24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8 (−0.68, −0.47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ungary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0.08 (99.19–173.18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1.46 (100.29–173.29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 (0.05, 0.11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celand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3.44 (159.19–290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9.85 (156.76–288.88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 (−0.11, −0.05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2.85 (588.42–1071.3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1.85 (480.01–861.23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4 (−1.36, −0.73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donesi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3.1 (247.48–454.04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1.68 (230.53–424.32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 (−0.32, −0.27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ran (Islamic Republic of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3.52 (111.57–215.26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2.59 (119.03–225.91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 (0.05, 0.37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raq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0.63 (208.64–378.6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5.54 (204.22–371.91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 (−0.09, −0.07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reland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7.73 (155.2–281.54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5.93 (153.74–285.04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 (−0.06, −0.02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rael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6.15 (154.8–281.13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7.79 (153.74–283.79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 (0.00, 0.06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7.41 (183.54–335.98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6.19 (175.8–320.2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 (−0.29, −0.21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maic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4.98 (504.98–913.13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6.54 (540.45–801.69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8 (0.52, 1.04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4.36 (206.93–369.37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3.22 (205.99–369.78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 (−0.04, 0.06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ordan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8.14 (267.34–488.69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2.54 (269.56–492.24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 (−0.02, 0.11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azakhstan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5.26 (126.49–221.22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6.2 (121.45–202.26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 (−0.39, −0.21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eny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74.68 (1426.82–2503.9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42.45 (1015.67–1780.77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4 (−2.12, −1.36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iribati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84.5 (1110.97–1995.27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24.67 (1172.43–1978.39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 (0.04, 0.22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uwait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3.97 (221.67–399.52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1.36 (200.87–366.56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 (−0.32, −0.20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yrgyzstan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8.21 (112.74–199.08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4.15 (103.34–175.02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8 (−0.72, −0.44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o People's Democratic Republic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3.92 (196.52–362.17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3.19 (195.75–356.45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 (−0.06, −0.01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tvi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9.23 (124.15–206.18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5.5 (111.28–194.84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 (−0.56, −0.35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banon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2.55 (201.51–369.79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3.77 (201.29–373.75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 (−0.04, 0.04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sotho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47.15 (1383.39–2496.35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24.7 (998.63–1781.94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 (−1.08, −0.77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beri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67.86 (2279.04–4086.83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62.59 (2898.51–3697.22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 (0.15, 0.72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by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4.87 (213.71–381.49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6.11 (207.23–377.08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 (−0.11, −0.02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thuani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5.94 (112.02–194.58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1.44 (110.83–182.13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 (−0.20, −0.10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uxembourg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4.08 (168.12–300.9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2.64 (159.47–291.21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 (−0.30, −0.19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dagascar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12.22 (2527.3–4286.06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20.15 (2354.06–3376.93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4 (−1.38, −0.90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awi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31.07 (2083.67–2833.55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73.81 (1726.18–2759.57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3 (−1.33, −0.73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aysi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0.57 (167.5–292.59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0.84 (164.01–299.7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 (−0.09, 0.02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dives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1.92 (183.96–325.09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3.88 (200.95–377.18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 (0.20, 0.57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i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68.07 (1480.58–2641.49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85.3 (1532.23–2500.21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 (0.17, 0.42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t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3.93 (149.4–277.04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6.91 (155.42–282.21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 (0.01, 0.06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rshall Islands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92.4 (825.08–1480.93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64.42 (897.03–1534.42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 (−0.03, 1.02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uritani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68.85 (1561.77–2762.72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04.54 (1350.33–2433.98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 (−0.54, −0.37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uritius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7 (254.66–458.22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8.16 (296.63–517.31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2 (0.54, 0.89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xico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2.51 (229.25–409.62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3.92 (193.81–341.22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7 (−1.06, −0.68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cronesia (Federated States of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84.48 (1042.12–1895.67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61 (1137.52–1859.21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 (0.32, 0.62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naco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9.71 (155.16–286.98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8.33 (154.99–286.43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 (−0.11, −0.06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ngoli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9.06 (321.76–617.42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75.3 (871.12–1055.48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1 (2.69, 3.93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ntenegro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8.8 (97.93–173.85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8.88 (97.64–171.69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 (−0.03, 0.02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rocco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0.29 (648.42–1243.07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7.41 (656.76–1221.7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5 (0.52, 2.19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zambique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44.38 (4876.32–7016.55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62.41 (2582.91–3870.4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1 (−2.62, −2.01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anmar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8.44 (681.07–1339.35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23.43 (783.78–1335.93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9 (0.28, 0.90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mibi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81.4 (1505.33–2636.01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73.53 (1268.78–2259.22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6 (−2.08, −1.04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uru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82.39 (820.08–1486.07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70.95 (795.13–1464.91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 (−0.06, −0.03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pal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0.87 (661.31–1174.08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11.51 (604.79–1115.21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 (−0.35, −0.26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therlands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2.46 (156.97–287.47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8.47 (156.44–286.64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 (−0.16, −0.09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w Zealand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2.6 (172.73–314.42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6.9 (168.34–310.4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 (−0.16, −0.07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icaragu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4.67 (259.13–447.45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2.77 (226.58–382.07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8 (−1.02, −0.53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iger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67.24 (800.04–1433.51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76.48 (727.4–1314.62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 (−0.51, −0.39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igeri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38.76 (1228.78–2201.74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84.45 (1108.5–2020.5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 (−0.38, −0.18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iue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5.41 (791.28–1443.59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8.23 (787.72–1442.59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 (−0.01, 0.03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th Macedoni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6.37 (96.37–168.14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8.05 (97.28–173.63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 (0.03, 0.09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thern Mariana Islands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34.57 (860–1516.65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90.34 (813.53–1469.69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 (−0.17, −0.11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way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6 (185.69–330.67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2.58 (189.93–338.45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 (0.05, 0.07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man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8.87 (198.22–364.89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6.45 (205.55–373.24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 (−0.07, 0.32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kistan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64.24 (628.89–1191.17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5.34 (629.85–1227.23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 (0.23, 0.67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lau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21.05 (688.98–1266.77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64.74 (719.94–1311.16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 (0.09, 0.20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lestine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3.05 (203.42–370.79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5.91 (205.55–377.5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 (−0.01, 0.02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nam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3.89 (363.29–657.29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6.52 (465.97–684.08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5 (0.67, 1.03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pua New Guine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3.82 (1535.05–2681.72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54.81 (1376.26–2559.36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2 (−1.34, −0.71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aguay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5.54 (598.24–1088.75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87.64 (674.76–1432.07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8 (1.04, 1.73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u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8.93 (532.09–941.23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8.99 (461.34–784.58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 (−1.08, −0.72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0.3 (292.69–530.4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2.02 (332.1–600.69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7 (0.54, 0.80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land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6.21 (111–194.93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0.42 (106.08–188.93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 (−0.23, −0.12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rtugal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3.61 (160.51–290.79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6.18 (152.94–281.14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 (−0.22, −0.14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uerto Rico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6.97 (376.58–664.94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2.97 (372.96–662.38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 (−0.06, 0.02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atar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1.9 (311.15–572.87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1.72 (321.4–605.04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 (0.20, 0.40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public of Kore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5.57 (183.8–307.49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8.46 (202.68–364.37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3 (0.74, 1.11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public of Moldov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5.97 (149.22–259.21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2.74 (176.22–257.98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3 (0.45, 0.82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omani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9.64 (172.64–309.66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8.14 (199.83–343.63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 (0.55, 0.97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ussian Federation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4.24 (132.88–230.7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8.04 (128.7–221.18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 (−0.22, −0.15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wand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98.19 (1377.3–2360.01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25.08 (1035.38–1747.44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7 (−1.39, −1.15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int Kitts and Nevis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8.23 (411.78–724.68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2.79 (399.03–705.93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 (−0.16, −0.09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int Luci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8.74 (578.17–1054.65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5.4 (649–1066.96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 (0.35, 0.66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int Vincent and the Grenadines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4.76 (457.52–799.04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0.12 (402–714.48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 (−0.57, −0.33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mo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8.02 (534.18–974.95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9.48 (529.83–961.33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 (−0.08, −0.02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n Marino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1.75 (156.89–291.74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.57 (150.21–275.04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 (−0.23, −0.17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o Tome and Principe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04.69 (982.55–1760.04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47.15 (955.03–1624.61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 (−0.39, −0.15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udi Arabi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1.04 (193.32–346.52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6.16 (189.9–348.67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 (−0.13, −0.07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negal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59.51 (1469.48–2608.32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74.24 (1398.08–2515.61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 (−0.46, −0.30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rbi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6.55 (95.57–167.05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7.12 (96.88–169.83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 (−0.02, 0.02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ychelles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4.84 (205.9–370.58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3.33 (201.78–370.75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 (−0.07, 0.06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erra Leone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65.72 (1038.35–1828.3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09.26 (986.57–1770.76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 (−0.30, −0.14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ngapore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2.71 (192.59–340.02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9.45 (185.36–337.71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 (−0.07, 0.02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ovaki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0.07 (84.84–145.59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2.3 (84.97–149.2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 (0.04, 0.08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oveni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5.53 (95.96–169.12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6.22 (95.2–170.94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 (0.01, 0.07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lomon Islands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38.6 (1376.56–2463.92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02.46 (1343.39–2446.27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 (−0.06, 0.12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mali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93.81 (1906.82–3047.6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36.44 (1731.71–2905.22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 (−0.30, 0.00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uth Afric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69.28 (3182.04–4999.74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88.41 (2061.49–3784.93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6 (−2.06, −0.67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uth Sudan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57.13 (2053.26–3494.96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86.48 (1899.77–3310.65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 (0.20, 0.50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9.37 (164.31–296.87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8.58 (155.27–280.84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 (−0.26, −0.20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ri Lank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.98 (64.59–110.14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.87 (57.14–101.04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7 (−1.20, −0.34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dan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5.23 (475.54–886.59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0.44 (530.73–1012.94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 (−0.61, 0.05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riname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3.69 (272.58–469.16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7.31 (262.67–462.06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 (−0.10, −0.07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eden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4.45 (172.97–314.72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3.07 (173.5–318.78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 (−0.09, −0.02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itzerland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1.9 (158.69–285.5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0.58 (157.21–287.28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 (−0.07, 0.01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rian Arab Republic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2.5 (212.35–382.71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0.92 (196.78–350.71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 (−0.33, −0.22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iwan (Province of China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5.21 (248.57–438.97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0.95 (241.27–434.21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 (−0.17, −0.08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jikistan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9.95 (146.55–248.63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4.29 (127.29–213.84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8 (−0.89, −0.67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ailand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9.96 (340.78–638.3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9.25 (324.55–602.12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 (−1.32, −0.65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imor−Leste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4.85 (258.83–467.1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2.66 (266.9–471.18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 (0.04, 0.14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go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61.04 (1023.77–1830.84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82.19 (897.08–1578.7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0 (−1.72, −1.07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kelau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61.54 (790.41–1442.32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61.71 (794.25–1457.12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 (−0.02, 0.04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ng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61.66 (947.75–1734.75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63.97 (939.61–1757.27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 (−0.04, 0.05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nidad and Tobago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9.67 (313.47–553.49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9.7 (299.5–484.42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 (−0.49, −0.29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unisi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1.03 (201.92–369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8.03 (200.65–364.04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 (−0.07, −0.02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urkey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9.41 (112.32–198.36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8.14 (109.47–196.06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 (−0.23, 0.19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urkmenistan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9.11 (137.16–238.44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0.85 (128.67–230.15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 (−0.31, −0.18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uvalu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7.87 (644.77–1279.34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25.69 (669.25–1307.27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 (−0.02, 0.04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gand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16.24 (1847.68–3257.14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62.7 (2983.26–3617.31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 (0.01, 0.60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kraine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0.44 (167.76–287.76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2.07 (115.29–203.65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7 (−2.42, −1.71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ited Arab Emirates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2.52 (216.83–397.14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8.9 (212.83–390.56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 (−0.01, 0.10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ited Kingdom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6.97 (185.59–332.24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2.96 (181.28–329.66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 (0.01, 0.13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ited Republic of Tanzani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16.68 (3915.74–4715.29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84.41 (1620.45–2430.12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9 (−3.92, −3.06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ited States of Americ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5.5 (187.55–323.96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5.27 (193.67–341.08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 (−0.09, 0.35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ited States Virgin Islands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8.95 (403.66–716.25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9.78 (391.96–704.14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 (−0.06, −0.02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ruguay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0.11 (344.56–641.17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9.34 (359.82–466.84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 (−0.12, 0.19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zbekistan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3.47 (140.48–244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6.25 (128.39–223.11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7 (−0.66, −0.49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nuatu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32.29 (849.52–1530.27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08.45 (825–1519.77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 (−0.14, −0.01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nezuela (Bolivarian Republic of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1.11 (493.88–933.3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8.21 (624.5–1057.47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9 (0.87, 1.30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iet Nam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9.22 (185–339.86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6.96 (190.58–351.56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 (0.03, 0.11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men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4.5 (530.44–987.81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9.04 (535.4–1004.31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 (−0.51, −0.16)</w:t>
            </w:r>
          </w:p>
        </w:tc>
      </w:tr>
      <w:tr>
        <w:trPr>
          <w:trHeight w:val="28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ambia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19.39 (2918.71–4311.88)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06.46 (2357.6–3569.33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9 (−1.90, −1.09)</w:t>
            </w:r>
          </w:p>
        </w:tc>
      </w:tr>
      <w:tr>
        <w:trPr>
          <w:trHeight w:val="290" w:hRule="atLeast"/>
        </w:trPr>
        <w:tc>
          <w:tcPr>
            <w:tcW w:w="3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imbabwe</w:t>
            </w:r>
          </w:p>
        </w:tc>
        <w:tc>
          <w:tcPr>
            <w:tcW w:w="3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00.37 (1135.08–2015.25)</w:t>
            </w:r>
          </w:p>
        </w:tc>
        <w:tc>
          <w:tcPr>
            <w:tcW w:w="3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84.62 (1122.36–1741.54)</w:t>
            </w:r>
          </w:p>
        </w:tc>
        <w:tc>
          <w:tcPr>
            <w:tcW w:w="3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 (−0.34, −0.22)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Abbreviations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: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ASR, age-standardized rate; UI, uncertainty intervals; CI, confidence interval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cs="宋体;SimSun"/>
      <w:color w:val="000000"/>
      <w:kern w:val="0"/>
      <w:sz w:val="2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cs="宋体;SimSun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2"/>
    </w:rPr>
  </w:style>
  <w:style w:type="paragraph" w:styleId="Xl65">
    <w:name w:val="xl65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top w:val="single" w:sz="8" w:space="0" w:color="000000"/>
      </w:pBdr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000000"/>
      <w:kern w:val="0"/>
      <w:sz w:val="24"/>
      <w:szCs w:val="24"/>
    </w:rPr>
  </w:style>
  <w:style w:type="paragraph" w:styleId="Xl74">
    <w:name w:val="xl74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000000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7T04:26:00Z</dcterms:created>
  <dc:creator>娇凤 黄</dc:creator>
  <dc:description/>
  <cp:keywords/>
  <dc:language>en-US</dc:language>
  <cp:lastModifiedBy>黄 娇凤</cp:lastModifiedBy>
  <dcterms:modified xsi:type="dcterms:W3CDTF">2023-06-12T02:51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